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0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9"/>
        <w:gridCol w:w="1735"/>
        <w:gridCol w:w="890"/>
        <w:gridCol w:w="186"/>
        <w:gridCol w:w="949"/>
        <w:gridCol w:w="186"/>
        <w:gridCol w:w="767"/>
        <w:gridCol w:w="186"/>
        <w:gridCol w:w="934"/>
        <w:gridCol w:w="186"/>
        <w:gridCol w:w="827"/>
        <w:gridCol w:w="190"/>
        <w:gridCol w:w="890"/>
        <w:gridCol w:w="190"/>
        <w:gridCol w:w="934"/>
        <w:gridCol w:w="186"/>
        <w:gridCol w:w="646"/>
        <w:gridCol w:w="186"/>
        <w:gridCol w:w="934"/>
        <w:gridCol w:w="186"/>
        <w:gridCol w:w="767"/>
      </w:tblGrid>
      <w:tr w:rsidR="006E2F5B" w:rsidRPr="006E2F5B" w:rsidTr="006E2F5B">
        <w:trPr>
          <w:trHeight w:val="300"/>
        </w:trPr>
        <w:tc>
          <w:tcPr>
            <w:tcW w:w="12020" w:type="dxa"/>
            <w:gridSpan w:val="2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 w:eastAsia="es-ES"/>
              </w:rPr>
            </w:pPr>
            <w:r w:rsidRPr="006E2F5B">
              <w:rPr>
                <w:rFonts w:ascii="Calibri" w:eastAsia="Times New Roman" w:hAnsi="Calibri" w:cs="Times New Roman"/>
                <w:sz w:val="18"/>
                <w:szCs w:val="18"/>
                <w:lang w:val="en-US" w:eastAsia="es-ES"/>
              </w:rPr>
              <w:t>Table S4. Comparison of a standard regression (independence model) and an autoregressive model (simultaneous autoregressive model)</w:t>
            </w:r>
          </w:p>
        </w:tc>
      </w:tr>
      <w:tr w:rsidR="006E2F5B" w:rsidRPr="006E2F5B" w:rsidTr="006E2F5B">
        <w:trPr>
          <w:trHeight w:val="300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4759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6E2F5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s-ES"/>
              </w:rPr>
              <w:t>Low</w:t>
            </w:r>
            <w:proofErr w:type="spellEnd"/>
            <w:r w:rsidRPr="006E2F5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E2F5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s-ES"/>
              </w:rPr>
              <w:t>education</w:t>
            </w:r>
            <w:proofErr w:type="spellEnd"/>
            <w:r w:rsidRPr="006E2F5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E2F5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s-ES"/>
              </w:rPr>
              <w:t>cohort</w:t>
            </w:r>
            <w:proofErr w:type="spellEnd"/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4477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s-ES"/>
              </w:rPr>
              <w:t xml:space="preserve">High </w:t>
            </w:r>
            <w:proofErr w:type="spellStart"/>
            <w:r w:rsidRPr="006E2F5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s-ES"/>
              </w:rPr>
              <w:t>education</w:t>
            </w:r>
            <w:proofErr w:type="spellEnd"/>
            <w:r w:rsidRPr="006E2F5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E2F5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s-ES"/>
              </w:rPr>
              <w:t>cohort</w:t>
            </w:r>
            <w:proofErr w:type="spellEnd"/>
          </w:p>
        </w:tc>
      </w:tr>
      <w:tr w:rsidR="006E2F5B" w:rsidRPr="006E2F5B" w:rsidTr="006E2F5B">
        <w:trPr>
          <w:trHeight w:val="199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8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 xml:space="preserve">  -2 Res Log </w:t>
            </w:r>
            <w:proofErr w:type="spellStart"/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Likelihood</w:t>
            </w:r>
            <w:proofErr w:type="spellEnd"/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793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Latitude</w:t>
            </w:r>
            <w:proofErr w:type="spellEnd"/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896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Latitude</w:t>
            </w:r>
            <w:proofErr w:type="spellEnd"/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*</w:t>
            </w:r>
            <w:proofErr w:type="spellStart"/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Latitude</w:t>
            </w:r>
            <w:proofErr w:type="spellEnd"/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 xml:space="preserve">  -2 Res Log </w:t>
            </w:r>
            <w:proofErr w:type="spellStart"/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Likelihood</w:t>
            </w:r>
            <w:proofErr w:type="spellEnd"/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655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Latitude</w:t>
            </w:r>
            <w:proofErr w:type="spellEnd"/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732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Latitude</w:t>
            </w:r>
            <w:proofErr w:type="spellEnd"/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*</w:t>
            </w:r>
            <w:proofErr w:type="spellStart"/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Latitude</w:t>
            </w:r>
            <w:proofErr w:type="spellEnd"/>
          </w:p>
        </w:tc>
      </w:tr>
      <w:tr w:rsidR="006E2F5B" w:rsidRPr="006E2F5B" w:rsidTr="006E2F5B">
        <w:trPr>
          <w:trHeight w:val="199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793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89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65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73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</w:tr>
      <w:tr w:rsidR="006E2F5B" w:rsidRPr="006E2F5B" w:rsidTr="006E2F5B">
        <w:trPr>
          <w:trHeight w:val="199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Coefficient</w:t>
            </w:r>
            <w:proofErr w:type="spellEnd"/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7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p-</w:t>
            </w:r>
            <w:proofErr w:type="spellStart"/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value</w:t>
            </w:r>
            <w:proofErr w:type="spellEnd"/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Coefficient</w:t>
            </w:r>
            <w:proofErr w:type="spellEnd"/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8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p-</w:t>
            </w:r>
            <w:proofErr w:type="spellStart"/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value</w:t>
            </w:r>
            <w:proofErr w:type="spellEnd"/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Coefficient</w:t>
            </w:r>
            <w:proofErr w:type="spellEnd"/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p-</w:t>
            </w:r>
            <w:proofErr w:type="spellStart"/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value</w:t>
            </w:r>
            <w:proofErr w:type="spellEnd"/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8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Coefficient</w:t>
            </w:r>
            <w:proofErr w:type="spellEnd"/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7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p-</w:t>
            </w:r>
            <w:proofErr w:type="spellStart"/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value</w:t>
            </w:r>
            <w:proofErr w:type="spellEnd"/>
          </w:p>
        </w:tc>
      </w:tr>
      <w:tr w:rsidR="006E2F5B" w:rsidRPr="006E2F5B" w:rsidTr="006E2F5B">
        <w:trPr>
          <w:trHeight w:val="300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9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8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9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8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</w:tr>
      <w:tr w:rsidR="006E2F5B" w:rsidRPr="006E2F5B" w:rsidTr="006E2F5B">
        <w:trPr>
          <w:trHeight w:val="300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6E2F5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s-ES"/>
              </w:rPr>
              <w:t>All</w:t>
            </w:r>
            <w:proofErr w:type="spellEnd"/>
            <w:r w:rsidRPr="006E2F5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s-ES"/>
              </w:rPr>
              <w:t xml:space="preserve"> causes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6E2F5B" w:rsidRPr="006E2F5B" w:rsidTr="006E2F5B">
        <w:trPr>
          <w:trHeight w:val="300"/>
        </w:trPr>
        <w:tc>
          <w:tcPr>
            <w:tcW w:w="2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 xml:space="preserve">Independence </w:t>
            </w:r>
            <w:proofErr w:type="spellStart"/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model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554.0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-1021.8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&lt;0.001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2.4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&lt;0.00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529.9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09.7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493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2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536</w:t>
            </w:r>
          </w:p>
        </w:tc>
      </w:tr>
      <w:tr w:rsidR="006E2F5B" w:rsidRPr="006E2F5B" w:rsidTr="006E2F5B">
        <w:trPr>
          <w:trHeight w:val="300"/>
        </w:trPr>
        <w:tc>
          <w:tcPr>
            <w:tcW w:w="2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Simultaneous</w:t>
            </w:r>
            <w:proofErr w:type="spellEnd"/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autoregressive</w:t>
            </w:r>
            <w:proofErr w:type="spellEnd"/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model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557.7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-1027.2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&lt;0.001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2.4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&lt;0.00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533.7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03.6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526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2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569</w:t>
            </w:r>
          </w:p>
        </w:tc>
      </w:tr>
      <w:tr w:rsidR="006E2F5B" w:rsidRPr="006E2F5B" w:rsidTr="006E2F5B">
        <w:trPr>
          <w:trHeight w:val="199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6E2F5B" w:rsidRPr="006E2F5B" w:rsidTr="006E2F5B">
        <w:trPr>
          <w:trHeight w:val="300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6E2F5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s-ES"/>
              </w:rPr>
              <w:t>Cancer</w:t>
            </w:r>
            <w:proofErr w:type="spellEnd"/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6E2F5B" w:rsidRPr="006E2F5B" w:rsidTr="006E2F5B">
        <w:trPr>
          <w:trHeight w:val="300"/>
        </w:trPr>
        <w:tc>
          <w:tcPr>
            <w:tcW w:w="2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 xml:space="preserve">Independence </w:t>
            </w:r>
            <w:proofErr w:type="spellStart"/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model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436.4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-230.4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&lt;0.001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2.9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&lt;0.00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20.0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3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994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1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948</w:t>
            </w:r>
          </w:p>
        </w:tc>
      </w:tr>
      <w:tr w:rsidR="006E2F5B" w:rsidRPr="006E2F5B" w:rsidTr="006E2F5B">
        <w:trPr>
          <w:trHeight w:val="300"/>
        </w:trPr>
        <w:tc>
          <w:tcPr>
            <w:tcW w:w="2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Simultaneous</w:t>
            </w:r>
            <w:proofErr w:type="spellEnd"/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autoregressive</w:t>
            </w:r>
            <w:proofErr w:type="spellEnd"/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model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439.1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-249.3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&lt;0.001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3.1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&lt;0.00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23.3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.5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960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985</w:t>
            </w:r>
          </w:p>
        </w:tc>
      </w:tr>
      <w:tr w:rsidR="006E2F5B" w:rsidRPr="006E2F5B" w:rsidTr="006E2F5B">
        <w:trPr>
          <w:trHeight w:val="199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6E2F5B" w:rsidRPr="006E2F5B" w:rsidTr="006E2F5B">
        <w:trPr>
          <w:trHeight w:val="300"/>
        </w:trPr>
        <w:tc>
          <w:tcPr>
            <w:tcW w:w="2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s-ES"/>
              </w:rPr>
              <w:t xml:space="preserve">Cardiovascular </w:t>
            </w:r>
            <w:proofErr w:type="spellStart"/>
            <w:r w:rsidRPr="006E2F5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s-ES"/>
              </w:rPr>
              <w:t>disease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6E2F5B" w:rsidRPr="006E2F5B" w:rsidTr="006E2F5B">
        <w:trPr>
          <w:trHeight w:val="300"/>
        </w:trPr>
        <w:tc>
          <w:tcPr>
            <w:tcW w:w="2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 xml:space="preserve">Independence </w:t>
            </w:r>
            <w:proofErr w:type="spellStart"/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model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488.1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-359.7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&lt;0.001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4.3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0.00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56.9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43.3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56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7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66</w:t>
            </w:r>
          </w:p>
        </w:tc>
      </w:tr>
      <w:tr w:rsidR="006E2F5B" w:rsidRPr="006E2F5B" w:rsidTr="006E2F5B">
        <w:trPr>
          <w:trHeight w:val="300"/>
        </w:trPr>
        <w:tc>
          <w:tcPr>
            <w:tcW w:w="2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Simultaneous</w:t>
            </w:r>
            <w:proofErr w:type="spellEnd"/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autoregressive</w:t>
            </w:r>
            <w:proofErr w:type="spellEnd"/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model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489.1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-298.3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0.010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3.6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0.010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59.3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30.8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96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6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110</w:t>
            </w:r>
          </w:p>
        </w:tc>
      </w:tr>
      <w:tr w:rsidR="006E2F5B" w:rsidRPr="006E2F5B" w:rsidTr="006E2F5B">
        <w:trPr>
          <w:trHeight w:val="199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6E2F5B" w:rsidRPr="006E2F5B" w:rsidTr="006E2F5B">
        <w:trPr>
          <w:trHeight w:val="300"/>
        </w:trPr>
        <w:tc>
          <w:tcPr>
            <w:tcW w:w="2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6E2F5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s-ES"/>
              </w:rPr>
              <w:t>Respiratory</w:t>
            </w:r>
            <w:proofErr w:type="spellEnd"/>
            <w:r w:rsidRPr="006E2F5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E2F5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s-ES"/>
              </w:rPr>
              <w:t>disease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6E2F5B" w:rsidRPr="006E2F5B" w:rsidTr="006E2F5B">
        <w:trPr>
          <w:trHeight w:val="300"/>
        </w:trPr>
        <w:tc>
          <w:tcPr>
            <w:tcW w:w="2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 xml:space="preserve">Independence </w:t>
            </w:r>
            <w:proofErr w:type="spellStart"/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model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406.7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-95.5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0.031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.2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0.037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79.5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8.8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135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0.6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124</w:t>
            </w:r>
          </w:p>
        </w:tc>
      </w:tr>
      <w:tr w:rsidR="006E2F5B" w:rsidRPr="006E2F5B" w:rsidTr="006E2F5B">
        <w:trPr>
          <w:trHeight w:val="300"/>
        </w:trPr>
        <w:tc>
          <w:tcPr>
            <w:tcW w:w="2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Simultaneous</w:t>
            </w:r>
            <w:proofErr w:type="spellEnd"/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autoregressive</w:t>
            </w:r>
            <w:proofErr w:type="spellEnd"/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model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405.7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-74.6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0.091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0.9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0.103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78.9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5.0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160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0.6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148</w:t>
            </w:r>
          </w:p>
        </w:tc>
      </w:tr>
      <w:tr w:rsidR="006E2F5B" w:rsidRPr="006E2F5B" w:rsidTr="006E2F5B">
        <w:trPr>
          <w:trHeight w:val="199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6E2F5B" w:rsidRPr="006E2F5B" w:rsidTr="006E2F5B">
        <w:trPr>
          <w:trHeight w:val="300"/>
        </w:trPr>
        <w:tc>
          <w:tcPr>
            <w:tcW w:w="2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6E2F5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s-ES"/>
              </w:rPr>
              <w:t>Digestive</w:t>
            </w:r>
            <w:proofErr w:type="spellEnd"/>
            <w:r w:rsidRPr="006E2F5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E2F5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s-ES"/>
              </w:rPr>
              <w:t>disease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6E2F5B" w:rsidRPr="006E2F5B" w:rsidTr="006E2F5B">
        <w:trPr>
          <w:trHeight w:val="300"/>
        </w:trPr>
        <w:tc>
          <w:tcPr>
            <w:tcW w:w="2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 xml:space="preserve">Independence </w:t>
            </w:r>
            <w:proofErr w:type="spellStart"/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model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316.7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-53.6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0.002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0.6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0.003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11.4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19.8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208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2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224</w:t>
            </w:r>
          </w:p>
        </w:tc>
      </w:tr>
      <w:tr w:rsidR="006E2F5B" w:rsidRPr="006E2F5B" w:rsidTr="006E2F5B">
        <w:trPr>
          <w:trHeight w:val="300"/>
        </w:trPr>
        <w:tc>
          <w:tcPr>
            <w:tcW w:w="2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Simultaneous</w:t>
            </w:r>
            <w:proofErr w:type="spellEnd"/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autoregressive</w:t>
            </w:r>
            <w:proofErr w:type="spellEnd"/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model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318.2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-46.3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0.012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0.6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0.012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13.0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21.2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186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3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203</w:t>
            </w:r>
          </w:p>
        </w:tc>
      </w:tr>
      <w:tr w:rsidR="006E2F5B" w:rsidRPr="006E2F5B" w:rsidTr="006E2F5B">
        <w:trPr>
          <w:trHeight w:val="300"/>
        </w:trPr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6E2F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6E2F5B" w:rsidRPr="006E2F5B" w:rsidTr="006E2F5B">
        <w:trPr>
          <w:trHeight w:val="300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F5B" w:rsidRPr="006E2F5B" w:rsidRDefault="006E2F5B" w:rsidP="006E2F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</w:tbl>
    <w:p w:rsidR="00327DBD" w:rsidRDefault="00327DBD">
      <w:bookmarkStart w:id="0" w:name="_GoBack"/>
      <w:bookmarkEnd w:id="0"/>
    </w:p>
    <w:sectPr w:rsidR="00327DBD" w:rsidSect="006E2F5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2F5B"/>
    <w:rsid w:val="00327DBD"/>
    <w:rsid w:val="006E2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862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1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nisterio de Sanidad, Servicios Sociales e Igualdad</Company>
  <LinksUpToDate>false</LinksUpToDate>
  <CharactersWithSpaces>1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rique Regidor Poyatos</dc:creator>
  <cp:lastModifiedBy>Enrique Regidor Poyatos</cp:lastModifiedBy>
  <cp:revision>1</cp:revision>
  <dcterms:created xsi:type="dcterms:W3CDTF">2015-04-20T15:07:00Z</dcterms:created>
  <dcterms:modified xsi:type="dcterms:W3CDTF">2015-04-20T15:08:00Z</dcterms:modified>
</cp:coreProperties>
</file>